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>Table S4. Mean (Standard Deviation) and differences of model constructs by gender and age group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188"/>
        <w:gridCol w:w="1188"/>
        <w:gridCol w:w="836"/>
        <w:gridCol w:w="1261"/>
        <w:gridCol w:w="1842"/>
        <w:gridCol w:w="836"/>
      </w:tblGrid>
      <w:tr>
        <w:trPr/>
        <w:tc>
          <w:tcPr>
            <w:tcW w:w="3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group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3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truct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d 18-4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d  45 or above</w:t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Trust in formal information 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77 (0.57) 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70 (0.64) 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69 (0.61) 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79 (0.59) 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Trust in informal information 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2 (0.8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 (0.8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2.37 (0.77)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2.61 (0.84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Understanding of H1N1 cause 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 (0.9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9 (0.9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.54 (0.9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.61 (0.9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</w:tr>
      <w:tr>
        <w:trPr/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erceived self-efficacy 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 (1.0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 (1.04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3.46 (1.0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58 (1.06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</w:tr>
      <w:tr>
        <w:trPr/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Perceived personal susceptibility 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26 (0.95)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 (1.0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31 (0.99)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20 (1.01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</w:tr>
      <w:tr>
        <w:trPr/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>Worry about contracting H1N1</w:t>
            </w:r>
            <w:r>
              <w:rPr>
                <w:sz w:val="22"/>
                <w:szCs w:val="22"/>
                <w:vertAlign w:val="super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0.9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 (0.78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.58 (0.8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1.50 (0.83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</w:tr>
      <w:tr>
        <w:trPr/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d washing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1 (0.7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8 (0.73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2.96 (0.74)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3.06 (0.71)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</w:tr>
      <w:tr>
        <w:trPr/>
        <w:tc>
          <w:tcPr>
            <w:tcW w:w="3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distancing behaviour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99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0.85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0.62 (0.93)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0.65 (0.95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7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Mean score ranging from 1-5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Mean score ranging from 1-7; </w:t>
      </w: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 xml:space="preserve">Mean score ranging from 1-4; </w:t>
      </w: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Total score ranging from 0-4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p-value for group differences based on Mann-Whitney test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4:12:00Z</dcterms:created>
  <dc:creator>qyliao</dc:creator>
  <dc:description/>
  <cp:keywords/>
  <dc:language>en-US</dc:language>
  <cp:lastModifiedBy>qyliao</cp:lastModifiedBy>
  <dcterms:modified xsi:type="dcterms:W3CDTF">2010-09-17T04:13:00Z</dcterms:modified>
  <cp:revision>1</cp:revision>
  <dc:subject/>
  <dc:title>Table S4</dc:title>
</cp:coreProperties>
</file>